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A2247" w14:textId="62A70BD3" w:rsidR="006E612A" w:rsidRPr="009B5938" w:rsidRDefault="009B593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B5938">
        <w:rPr>
          <w:rFonts w:ascii="Times New Roman" w:hAnsi="Times New Roman" w:cs="Times New Roman"/>
          <w:b/>
          <w:bCs/>
          <w:sz w:val="24"/>
          <w:szCs w:val="24"/>
        </w:rPr>
        <w:t>Dataset S1</w:t>
      </w:r>
    </w:p>
    <w:p w14:paraId="0F59B2E5" w14:textId="77777777" w:rsidR="006E612A" w:rsidRDefault="006E612A">
      <w:pPr>
        <w:rPr>
          <w:rFonts w:asciiTheme="minorEastAsia" w:hAnsiTheme="minorEastAsia"/>
        </w:rPr>
      </w:pPr>
    </w:p>
    <w:p w14:paraId="4930922B" w14:textId="0DA1B2EC" w:rsidR="002E5A94" w:rsidRPr="0097144A" w:rsidRDefault="00D9764E">
      <w:pPr>
        <w:rPr>
          <w:rFonts w:asciiTheme="minorEastAsia" w:hAnsiTheme="minorEastAsia"/>
        </w:rPr>
      </w:pPr>
      <w:r w:rsidRPr="0097144A">
        <w:rPr>
          <w:rFonts w:asciiTheme="minorEastAsia" w:hAnsiTheme="minorEastAsia" w:hint="eastAsia"/>
        </w:rPr>
        <w:t>&gt;LpBBS1</w:t>
      </w:r>
    </w:p>
    <w:p w14:paraId="523CD753" w14:textId="4BDA0221" w:rsidR="00D9764E" w:rsidRPr="0097144A" w:rsidRDefault="0097144A">
      <w:pPr>
        <w:rPr>
          <w:rFonts w:asciiTheme="minorEastAsia" w:hAnsiTheme="minorEastAsia"/>
        </w:rPr>
      </w:pPr>
      <w:r w:rsidRPr="0097144A">
        <w:rPr>
          <w:rFonts w:asciiTheme="minorEastAsia" w:hAnsiTheme="minorEastAsia"/>
        </w:rPr>
        <w:t>ATGGCGCAGAAGGAAAAAAGCAAAGGGGAGTCGAAGGAGAAGTTCTGGTTGTACGCCTTCCGCGACCACCTCGCCAACCTGCGCGCTTTTTCGAACTGTATCGAGACGGCCGACGTCAGCGGCAACGGCGACTACCAGCTGCTCGTGGCAGATGGCAGCAAAAAACTAAAGGTCTTCGGCGGCACCGCCCTGCAACGCGAGTTGCCTCTCTTTGGCGTGCCGTCGGCGATCGCCTCCTTTTACATGAGCACCAATGACGCCTTCAACAAGCCAGTAATCGCAGTGGCGACGGGGCCGTACATCTTCATGTACCGCAACAACAAACCTCTCTATCGCTACATGATTCCCGCCGTCCCGATTGACGCGCAGGAGTCGGATATTTGGAAAAAGCTCGCTGACGGCGTCTACACCGTCGAGGACGCCGTGGCGAAGTTGGAGTCGCTGCTCGACTCAGGTGTGCAGACCTCGTCGCGGACGCTGGAGTTGCTGCTGCTAGACACGGAGGAGGAGCGGACTGACTTTGTGACGCGTATGAGCGCCATCCCGCTCATTCAGATGGATGTGGCGACTTGCATGACGTCAATCCCGCTGGAGACACTGGAGGCAGAAGGCACGAGCTGCCTGGTCGTGGGTACCGAGGCGTGCTTTCTCTATGTCTTGGGGGCCGCGACGATGGAGGTGTCGCTGAAGGTGGTGCTGCCGAGCCCGCCGGTGTTTTTAATCGTGGCCGGCTGCTTTGCCGTGGATTACCGCATCATCATCGCATGTCGCGACGGCCGCGTTTACTCCATCAAGCACGGCCACCTGCACAGCGCTGTCATCCAGCCTGACGCGCAGCCTTGCGCCGTGGCTCGCTTCGGCAACTTGATCGCCGTTGCCACCACCGCCAACACGCTCACCTACTACAATCTGAAGGGCAAGAAGCAGCAAAGTCTGTTCCTGCCGTGCCCCATCACGAACTTGACCACCATCACTGACCCGATCACTGGAGAGGACAGGGGCCTCGTCGTCGCCCTCAGCAATGGCGAGATTCGCGTGCTGGTCGGCACGCAGCTGCTGCACGTGAGCCTCGTGTATGGTACGGTGACAGCCATGAAGTTCTGCCGCTACGGCCGCGCGGACGGGGCCCTCATTCTCGTCCTGCAGAACGGCTCGCTCGTCGTCGAGCTGCTGCACCGCAACGCCGACCTCACCTCCAGCAAAAAGGTGGAGACGGGCCCGCCACCGGAGCAGGACGTGCCGATCCCCGTGCCCTTTCTCAGCTCTGTCTTTACGGCGCAGACGTCGCGGGAGCGCAAGTACGGCGCGGACATGTACCAGCTTTTCCAGTACGACCTCTCGCAGCTGCGCTTGACAGCGGCAAAGGCGTATTTGGAGATGGTCGGTAGCGGCGCGGTGCCGACGGAGCTGGGCAACGTGACGGAGGAGAACGAGGAGGTGGCGGAGTCGTCCCTGCGCATGAATACTGTGGTGCAGGGGCTTGGGCCCGTCTTTAAGGTGAAGGTACAGCTGCAGAACATCGGTGCGGCGCCGCTGCATGCCGTCCGGGTGGTCTTCTGCCTCTCCGACGACGATATGTATCGCATGCCGCAGCAAGTTTTCACGATTCCGACGTTGCTGCCCTCCGTTCCGCTGTCATGTGAGGCGCTGGTGGAGTTGGTGGAAGGGGAGGTCAAGGGCAACGCAATTTTGGTCGTCGCCTCAGAGCCGAAGAGCACCAATCCGCTTGCAAGCACGTTGGTAGACCTTCCCGAGGCGGAGCTGATTGAGGGGCTGTAA</w:t>
      </w:r>
    </w:p>
    <w:p w14:paraId="16C0CCCA" w14:textId="77777777" w:rsidR="0097144A" w:rsidRPr="0097144A" w:rsidRDefault="0097144A">
      <w:pPr>
        <w:rPr>
          <w:rFonts w:asciiTheme="minorEastAsia" w:hAnsiTheme="minorEastAsia"/>
        </w:rPr>
      </w:pPr>
    </w:p>
    <w:p w14:paraId="1C925519" w14:textId="0DD9D518" w:rsidR="00D9764E" w:rsidRPr="0097144A" w:rsidRDefault="00D9764E">
      <w:pPr>
        <w:rPr>
          <w:rFonts w:asciiTheme="minorEastAsia" w:hAnsiTheme="minorEastAsia"/>
        </w:rPr>
      </w:pPr>
      <w:r w:rsidRPr="0097144A">
        <w:rPr>
          <w:rFonts w:asciiTheme="minorEastAsia" w:hAnsiTheme="minorEastAsia" w:hint="eastAsia"/>
        </w:rPr>
        <w:t>&gt;LpBBS2</w:t>
      </w:r>
    </w:p>
    <w:p w14:paraId="7C1D7FF7" w14:textId="5BB5D985" w:rsidR="00D9764E" w:rsidRPr="0097144A" w:rsidRDefault="0097144A">
      <w:pPr>
        <w:rPr>
          <w:rFonts w:asciiTheme="minorEastAsia" w:hAnsiTheme="minorEastAsia"/>
        </w:rPr>
      </w:pPr>
      <w:r w:rsidRPr="0097144A">
        <w:rPr>
          <w:rFonts w:asciiTheme="minorEastAsia" w:hAnsiTheme="minorEastAsia"/>
        </w:rPr>
        <w:t>ATGGCGTCTACCGCGGATTCAGACAACCACATACGCCTTAGCACTGCGTTTGAGCTCAACATTGGCGCCCCGATTCTCGTCGACCGCGTCGCAGCAGGCCGCTTTCTGCGCAATGCCACCGCGCGTGAGGCAGCGTTGGCGGCGCACGCCACCCGCTGTCCCCCGCCTGCCGTCTCGCTCGCCTTCGGCAGCAGCGGCCAACGGGTGGTGATTCACAACAACAACAACAGCACCGCCGAGGCGAAGCACTCGGCGAAGCGGGGGGAGGCGCAGGCGAGCGCGGGAGCTGCCATCGGCGCCACCGAAGACACCTCCCTGCAGACCCTCAGCTTTGGCAAGGCGCCAACGGCACTGGCGGCTGGTCAGCTCTATAGTCCGGACAGCACCGAGGTGGAAGCCAGCTACGATGCGCTGCTTTTTGGTGCAACGACGAGCCTGCTGGCCTACGATGTGGAGCAGAACAAGCAGCTCTTCTACAAGGACGTGGAGGATGGAGTACAGGCGGTCGTGTGCGGGCCCGTCATGAAGCCGCAGGATTCGAGCGCGGATGCACCCCCGCTCGCCATCGTCGGAGGCAATTGCAGCATCTTCGGCTTCGACCGCACGGGAAGCGAACGGTACTGGACCGTGACGGGTGACCAGGTCACGGCAATGGCGCTGATGCCGTGGTCGGCGCCAACCGTCGCCGCCACACTGTCTCCCTCTTCGTTCTCGCCGCTCACCCTCTTAGCGGCTTCGGAAGATTTCGAGATACGCGCCTACGCGGGCGAGGAGGCGATGGCGACAATACACGAGGTGGATAAGGTACGGAAGCTAATTCCTCTGTGGCGACCACTGCGCACCGCAGCGGGAGGCGAAGAGGGGACCGGCGCTGACGGGCGTTTTGGCCGCTTCGCCTATCTGCTGGAGAACGGCACCGTCGGTGTGTACGAACGCGGGGAGCGGGTGTGGCGTGTAAAAGGCAAGTCGACGCCCGTATCGGCCGCCTTCTGCGACGTGGACGGCGATGGCGTGGAGGAGTTGGTGGTCGGGTGGCAGAGCGGCCGTGTTGAGGTGCGTACGGACCGCGGCGGTAGCCTTGATAAAGGTGGCGCAGTGCTCTACCGCGACACCTACGCCACCGCGGTGGCTGCCGTGCTGGCGGAGGACTACCGGCAGGACGGAACAACACTGCCGCTGGTGTGCACCGTGGACGGCACCGTGCGGGGGCTGCGGCTGCTCGAGACGCAGCGCGAGGAGGCGGCGGAGGTGCGGCAGCTGCAGGTGCTGGAATCCCTTGCACAGGAGAAGGAGCAGCTGGCTGCTCAGC</w:t>
      </w:r>
      <w:r w:rsidRPr="0097144A">
        <w:rPr>
          <w:rFonts w:asciiTheme="minorEastAsia" w:hAnsiTheme="minorEastAsia"/>
        </w:rPr>
        <w:lastRenderedPageBreak/>
        <w:t>TGACCAGCCTGGAGGAACAGCTGGCCCGCCGTGCTGCGGGGGAGCAAGACACGACGATGCCAGAGTCGGGAGTAGAGGTGCACGGCCGTTGCGCTGCCAACTATGTCACGAAGCAGGTTGACGTGCACGTGGAGGTGTGCGGGTCGGCTGCCGAGCGTGGCGATCTTGTCGTGCACAGCTGCTTGTTGAAGTGCGATGCGTGGAGTGCGACGGACCATGACGTGATGGCCTTCACCGCAGCGGAACCTGGCACAACGCTCACCTGCAGCTTCGACCACCCAGACGACCTCCCGCTGCTGGTAACCGCCTTCGTGGCGGTGGGGCCGCCCTTCGCGGAGAACTACCAAATCCACGAGCTGGAGCTGCGGGTGCCGCGCTTCATCATGTACGCGCTTCCCCACACGTTGCAGCAGACGTCGGAGGCAGCGGCACAGATGGGCGGTTCACTGGCCTATGTCCCGCCCACCGGCTACGTGTCGCTGCGCTGGCGCGACGCGCTGAAGCTTGACGTGATCGAGCAGTGGCTGCGGCAGTCGTTCAGCGTTCCGGAGGAGTTGAGTCTCTCCGACGCGAACTCGCCCGAAGACCCGGTGCTCCATCTCGAGCTGCTTCACGTGCGCGACGGCAGCAGCCTCGGAATAGAGGTGCGCAACAGCACCGCGGCCACCGGCGACGCCTTCAGTGTCTTCACACTGCGCTCGGACCATTTGGCTCCCTGCGGGGAGGTGGTGAATGCCTTCGCGGAGGATTTGAAAGGTGCCTGGGCGGACCCGCCGTCAGACCCCGTCGAAGTGCGATGTGAGATGGGCGCAGAGTTGGAGCGGCTACGTGGCGTCTTGGCTCGCGTGGACGAATTTAACGAGGTGCGCATGAAGCTGACGACCGACATGGCGGACGCGGCAACCATCGTCAAGACATTGCTCGGCCGTGCCGAGGACGCGCGACTGCTCGGCGACATGACCTCCATGAAAAAGTCCTACGCGGCCCTGTACGACGTGGACCAGGAATTGCTCGGCGAGAACGCGAAACGGATTAGCAACTACGAGGAGTTGAAGTTGGCGCTGAAGGAGGTAAACACGGCGATCCAGCACGCTGGGAAGCTGCGCATCGGCCCAGCGAGAGCGCAGCTGGTCGCGGACTGCCGCAACGCCTTGAAGGAAAACAAAGTGAACAGCTTGCTAGAGATCATCCGCACCGGGTCTGAGTAG</w:t>
      </w:r>
    </w:p>
    <w:p w14:paraId="464AA2EB" w14:textId="77777777" w:rsidR="0097144A" w:rsidRPr="0097144A" w:rsidRDefault="0097144A">
      <w:pPr>
        <w:rPr>
          <w:rFonts w:asciiTheme="minorEastAsia" w:hAnsiTheme="minorEastAsia"/>
        </w:rPr>
      </w:pPr>
    </w:p>
    <w:p w14:paraId="63FE6D77" w14:textId="7D7D2D95" w:rsidR="00D9764E" w:rsidRPr="0097144A" w:rsidRDefault="00D9764E">
      <w:pPr>
        <w:rPr>
          <w:rFonts w:asciiTheme="minorEastAsia" w:hAnsiTheme="minorEastAsia"/>
        </w:rPr>
      </w:pPr>
      <w:r w:rsidRPr="0097144A">
        <w:rPr>
          <w:rFonts w:asciiTheme="minorEastAsia" w:hAnsiTheme="minorEastAsia" w:hint="eastAsia"/>
        </w:rPr>
        <w:t>&gt;LpIFT88</w:t>
      </w:r>
    </w:p>
    <w:p w14:paraId="7D9C59B8" w14:textId="1C0148DD" w:rsidR="0097144A" w:rsidRPr="0097144A" w:rsidRDefault="0097144A">
      <w:pPr>
        <w:rPr>
          <w:rFonts w:asciiTheme="minorEastAsia" w:hAnsiTheme="minorEastAsia"/>
        </w:rPr>
      </w:pPr>
      <w:r w:rsidRPr="0097144A">
        <w:rPr>
          <w:rFonts w:asciiTheme="minorEastAsia" w:hAnsiTheme="minorEastAsia"/>
        </w:rPr>
        <w:t>ATGACGACCAGCAACGACGATATCTACGCCGCCTTCCAAACACCGGAGAGCGGCGCCAACCCCTGGACGACGAGCGCCAATCCCTTTGAGGCCCCGCCGACCGAGTCGCTTGGCGGCAACCCACTCATGCAGGCCCCGCCGTCCCAGTGGGGACGCACCGGCATGGGCTCCGCGTGGGGCGTGCCGGGCAGCCGCCTGGGCACGATGGGCGGTGCTCTCGCTGGTGCGGCGCGGCCCATGACGTCAAACCGCCCGGTCGGCTTCAGCAGCTCACCGAAGGCCGGCGCGGCAGCGCTCTTCGACCCGACCGGACAGGCCCGCAACGCGAGCATGGCAGTAGGCCCGGCCCCCCCGCTGAAGAAGCGTAGCGAGAACAGCCCCGAAGAGGAGTTCGCCGAGATGGAGAGGCAGGTGAACAAGCTGATCGAGGAGAGCGCCATGCTGGCCAAGCAGAAGGACTACGGCGCGGCGCTGGAGAAGGCGAAGGACGCCGGCAAACTCGAACGGCAGCTGTGCAAGCAGCGCGAGCAACGCGGGTTTGCAGAGCAGATCAACGTCGACCTCACCTACGCCGTGCACTTCAACCTAGCAGTGCAGTACCAGAACCACCAGCTGTACAACGAGGCCCTCAACACGTACAACCTAATCATCCGCAACGTGCAGTTCCCGCAGGCGGGGCGGCTGCGTGTGAACATGGGCAACATCTACCTCGCCCAGAACAACTACCTGCTTGCCGTCAAGATGTACCGCGCCGCGCTGGACGAGGCGCCGGCGGCCGGCAAGGAGCTGCGCTACCGCCTGTGCCGCAACATCGCGAACGCTTTTGTGAAGCTGGGCCAGTACCGCGACGCGGCGAACAGCTACGAGACGGTGGTGGAGGGAAACTCCGACATGACGTCCACCTTTAATCTCATCCTTTGCTATTACGCGTTGGGGGAGACGGAGAAGATGAAGCGCACCTTCACGCGGCTCCTCAGCTGCCAACTTGCCGGCCTCGACGGCGAGGAGGACTTCGAGGAGGAGGAGAAGCGGAAGGACGTGCTGGTCGACGACGGCCTCAGCCGCATGCGCAAAGAGCGGCGGGCCCGCTACCTGCAGTACATCATCACCGCCGCCCGCCTCATCGCCCCGGCGCTGAACAAGGACTGGTGCGTCGGCTATGACTACATCATTGGCCAGCTGCGCAACTACGAGATGCGCGACCCGAGCTCGCACGTGGCGAGCGAGCTGGAGATGTGCAAGAACCTGAACTTTCTCAAGCACAAGCGCTACCAAGAGGCGATCAACGGGCTGAAGCTGTTCGAGAAGAAGGACAAGAGCCTCCGCGCGCGCGCGGCGACGAACCTGGCGTACCTCTACTTTCTCGAGGGCGACTATGATAGCGGGGAGCAGTACAGCGACATGAGCCTGGAGGAGAACCAGTACAACGCGAAGGCGCTGGTGAACAAGGGCAACTTTGCCTTTGTGAAGAAGGACTTCGAGAAGGCGAAGGAGTTGTACAACAAAGCCCTCGCGGTCGAGGCCGACAACGTCGAGGCAATTTACAACCTCGGCCTCGCCGCAAAGAAGCTGGGCCTCTACGAGGAGTCGGTGCGCGTGTTCAAGCGGGTGCAGGCGCTCGTGGATAGCAGTGAGGTGCTCTACCAAATTGCCGACCTGAACGACCTCGTCGGCGACCCGTCCGCGCTGGAGTGGTTCAACCGGCTCATCGGACGCGTGCCGACAGACCCGAACGCGCTGGCCCGCGTCGGCTCCCTCTACGCCCGCGACGGCGACGACGTGCAGGCATTTCACTACTACCTCGAGGCGTACCGGTATTACCAGGTGAACATGGACGTCATCTCGTGGCTGGGCGCCTACTTTGTGAAGAACGAGGTGTACGACAAGGCGGTGCAGTTCTTCGAGCGCGCGTCACACATCCAGCCGCAGGAGGTGAAATGGGAGCTGATGGTCGCTTCTTGCCACCGCCGCCGTGGCGACTACGTACTGGCAAAGCGCCTCTACGAGCAGGTGCACCGCAAGTACCCAAACAACATCGAGTGCCTCAAGTACTTGGTGCAGATCTGCAAGGACGCGAACCTTGCGGAGGAGGCGAATGAGTGGTTCAAGGCGATGAAGAAGGTGGAGCGACAGCAGATCCATAGCAGCAGCAGCAG</w:t>
      </w:r>
      <w:r w:rsidRPr="0097144A">
        <w:rPr>
          <w:rFonts w:asciiTheme="minorEastAsia" w:hAnsiTheme="minorEastAsia"/>
        </w:rPr>
        <w:lastRenderedPageBreak/>
        <w:t>CGTCGCTGGCGAGAGCGGCGACGACGACGACTCATCGGACGGTGGCAACAACCGTCGCGGCAGCACGGCGACGAATGGCGGCACGAGCAGCGAGGCCCCGGTGGCGGGTCGCCGCGCTGGTGGGGGTAACGCGGCGGTCGACAAGGACCTCACGGTCGGATTGTCCGACGACGACATGGTGGACAACAAGAAGAAGAGCAACGTCAATGGCAAGGCGAAGAAGAAGGAGAGCGACTCGGATGAGGATATCGACCTTCCCGGCATTTAA</w:t>
      </w:r>
    </w:p>
    <w:sectPr w:rsidR="0097144A" w:rsidRPr="0097144A" w:rsidSect="002E5A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64E"/>
    <w:rsid w:val="00045EAF"/>
    <w:rsid w:val="001330F6"/>
    <w:rsid w:val="002E5A94"/>
    <w:rsid w:val="003C14A7"/>
    <w:rsid w:val="004C6516"/>
    <w:rsid w:val="005A35C5"/>
    <w:rsid w:val="006E612A"/>
    <w:rsid w:val="008E3FB5"/>
    <w:rsid w:val="0097144A"/>
    <w:rsid w:val="009B5938"/>
    <w:rsid w:val="00C4015D"/>
    <w:rsid w:val="00D9764E"/>
    <w:rsid w:val="00E5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F82C13"/>
  <w15:chartTrackingRefBased/>
  <w15:docId w15:val="{BA243E2E-949D-4F86-8570-9B3D8FAD5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15D"/>
  </w:style>
  <w:style w:type="paragraph" w:styleId="1">
    <w:name w:val="heading 1"/>
    <w:basedOn w:val="a"/>
    <w:next w:val="a"/>
    <w:link w:val="10"/>
    <w:uiPriority w:val="9"/>
    <w:qFormat/>
    <w:rsid w:val="00C401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1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1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1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15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15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15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15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15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01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C401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401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401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rsid w:val="00C4015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rsid w:val="00C4015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rsid w:val="00C4015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401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401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401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4015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4015D"/>
    <w:rPr>
      <w:b/>
      <w:bCs/>
    </w:rPr>
  </w:style>
  <w:style w:type="character" w:styleId="a9">
    <w:name w:val="Emphasis"/>
    <w:basedOn w:val="a0"/>
    <w:uiPriority w:val="20"/>
    <w:qFormat/>
    <w:rsid w:val="00C4015D"/>
    <w:rPr>
      <w:i/>
      <w:iCs/>
    </w:rPr>
  </w:style>
  <w:style w:type="paragraph" w:styleId="aa">
    <w:name w:val="No Spacing"/>
    <w:uiPriority w:val="1"/>
    <w:qFormat/>
    <w:rsid w:val="00C4015D"/>
    <w:pPr>
      <w:spacing w:line="240" w:lineRule="auto"/>
    </w:pPr>
  </w:style>
  <w:style w:type="paragraph" w:styleId="ab">
    <w:name w:val="List Paragraph"/>
    <w:basedOn w:val="a"/>
    <w:uiPriority w:val="34"/>
    <w:qFormat/>
    <w:rsid w:val="00C4015D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C4015D"/>
    <w:rPr>
      <w:i/>
      <w:iCs/>
      <w:color w:val="000000" w:themeColor="text1"/>
    </w:rPr>
  </w:style>
  <w:style w:type="character" w:customStyle="1" w:styleId="ad">
    <w:name w:val="引用文 (文字)"/>
    <w:basedOn w:val="a0"/>
    <w:link w:val="ac"/>
    <w:uiPriority w:val="29"/>
    <w:rsid w:val="00C4015D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4015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4015D"/>
    <w:rPr>
      <w:b/>
      <w:bCs/>
      <w:i/>
      <w:iCs/>
      <w:color w:val="4F81BD" w:themeColor="accent1"/>
    </w:rPr>
  </w:style>
  <w:style w:type="character" w:styleId="ae">
    <w:name w:val="Subtle Emphasis"/>
    <w:basedOn w:val="a0"/>
    <w:uiPriority w:val="19"/>
    <w:qFormat/>
    <w:rsid w:val="00C4015D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4015D"/>
    <w:rPr>
      <w:b/>
      <w:bCs/>
      <w:i/>
      <w:iCs/>
      <w:color w:val="4F81BD" w:themeColor="accent1"/>
    </w:rPr>
  </w:style>
  <w:style w:type="character" w:styleId="af">
    <w:name w:val="Subtle Reference"/>
    <w:basedOn w:val="a0"/>
    <w:uiPriority w:val="31"/>
    <w:qFormat/>
    <w:rsid w:val="00C4015D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4015D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C4015D"/>
    <w:rPr>
      <w:b/>
      <w:bCs/>
      <w:smallCap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C4015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009</Words>
  <Characters>5753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wakiTatsuhiko</dc:creator>
  <cp:keywords/>
  <dc:description/>
  <cp:lastModifiedBy>KadowakiTatsuhiko</cp:lastModifiedBy>
  <cp:revision>3</cp:revision>
  <dcterms:created xsi:type="dcterms:W3CDTF">2024-10-04T04:30:00Z</dcterms:created>
  <dcterms:modified xsi:type="dcterms:W3CDTF">2024-11-09T05:37:00Z</dcterms:modified>
</cp:coreProperties>
</file>